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DBD70" w14:textId="01BCFBF9" w:rsidR="00E06A2E" w:rsidRPr="00E6104C" w:rsidRDefault="00D1056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Table S1. </w:t>
      </w:r>
      <w:proofErr w:type="gramStart"/>
      <w:r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Proportion of participants indicating </w:t>
      </w:r>
      <w:r w:rsidR="00E40A08"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excessive alcohol consumption </w:t>
      </w:r>
      <w:r w:rsidRPr="00E6104C">
        <w:rPr>
          <w:rFonts w:ascii="Times New Roman" w:hAnsi="Times New Roman" w:cs="Times New Roman"/>
          <w:sz w:val="20"/>
          <w:szCs w:val="20"/>
          <w:lang w:val="en-US"/>
        </w:rPr>
        <w:t>by study group and prior app allocation</w:t>
      </w:r>
      <w:r w:rsidR="00E817B5"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 subgroup</w:t>
      </w:r>
      <w:r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4B04DF"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parallel </w:t>
      </w:r>
      <w:r w:rsidR="004B04DF"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ongoing </w:t>
      </w:r>
      <w:r w:rsidRPr="00E6104C">
        <w:rPr>
          <w:rFonts w:ascii="Times New Roman" w:hAnsi="Times New Roman" w:cs="Times New Roman"/>
          <w:sz w:val="20"/>
          <w:szCs w:val="20"/>
          <w:lang w:val="en-US"/>
        </w:rPr>
        <w:t>study</w:t>
      </w:r>
      <w:r w:rsidR="004B04DF"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 (B).</w:t>
      </w:r>
      <w:proofErr w:type="gramEnd"/>
      <w:r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299258A" w14:textId="77777777" w:rsidR="00E40A08" w:rsidRPr="00E6104C" w:rsidRDefault="00E40A0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71"/>
        <w:gridCol w:w="2002"/>
        <w:gridCol w:w="1559"/>
        <w:gridCol w:w="1559"/>
      </w:tblGrid>
      <w:tr w:rsidR="006E058C" w:rsidRPr="00E6104C" w14:paraId="38B3C0D5" w14:textId="77777777" w:rsidTr="00C97F05">
        <w:tc>
          <w:tcPr>
            <w:tcW w:w="3271" w:type="dxa"/>
            <w:tcBorders>
              <w:bottom w:val="single" w:sz="4" w:space="0" w:color="auto"/>
            </w:tcBorders>
          </w:tcPr>
          <w:p w14:paraId="1841ED49" w14:textId="4A1B3EB2" w:rsidR="006E058C" w:rsidRPr="00E6104C" w:rsidRDefault="00626443" w:rsidP="006264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  <w:r w:rsidR="002B345A" w:rsidRPr="00E610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subgroup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3438CE4E" w14:textId="12411833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itli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0C2D15" w14:textId="2DEDF3C4" w:rsidR="006E058C" w:rsidRPr="00E6104C" w:rsidRDefault="00E817B5" w:rsidP="006E05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C12762" w14:textId="1CAD703D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</w:p>
        </w:tc>
      </w:tr>
      <w:tr w:rsidR="006E058C" w:rsidRPr="00E6104C" w14:paraId="11920D44" w14:textId="77777777" w:rsidTr="00C97F05">
        <w:tc>
          <w:tcPr>
            <w:tcW w:w="3271" w:type="dxa"/>
            <w:shd w:val="clear" w:color="auto" w:fill="CCCCCC"/>
          </w:tcPr>
          <w:p w14:paraId="62F9836C" w14:textId="44B789F5" w:rsidR="006E058C" w:rsidRPr="00E6104C" w:rsidRDefault="006E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at </w:t>
            </w:r>
            <w:proofErr w:type="spellStart"/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ment</w:t>
            </w:r>
            <w:r w:rsidRPr="00E610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02" w:type="dxa"/>
            <w:shd w:val="clear" w:color="auto" w:fill="CCCCCC"/>
          </w:tcPr>
          <w:p w14:paraId="1933A120" w14:textId="77777777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  <w:shd w:val="clear" w:color="auto" w:fill="CCCCCC"/>
          </w:tcPr>
          <w:p w14:paraId="1592A03B" w14:textId="5CD9C837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  <w:shd w:val="clear" w:color="auto" w:fill="CCCCCC"/>
          </w:tcPr>
          <w:p w14:paraId="05F046DE" w14:textId="798CE5ED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6E058C" w:rsidRPr="00E6104C" w14:paraId="203AEC78" w14:textId="77777777" w:rsidTr="00C97F05">
        <w:tc>
          <w:tcPr>
            <w:tcW w:w="3271" w:type="dxa"/>
          </w:tcPr>
          <w:p w14:paraId="2B1396E3" w14:textId="664A055C" w:rsidR="006E058C" w:rsidRPr="00E6104C" w:rsidRDefault="006E058C" w:rsidP="00D25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F84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y</w:t>
            </w: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F84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ner</w:t>
            </w:r>
            <w:proofErr w:type="spellEnd"/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recruitment </w:t>
            </w:r>
            <w:r w:rsidR="00022BE4"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6%)</w:t>
            </w:r>
          </w:p>
        </w:tc>
        <w:tc>
          <w:tcPr>
            <w:tcW w:w="2002" w:type="dxa"/>
          </w:tcPr>
          <w:p w14:paraId="29904A3F" w14:textId="77777777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</w:tcPr>
          <w:p w14:paraId="340F2635" w14:textId="29E2CC8F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</w:tcPr>
          <w:p w14:paraId="16E95448" w14:textId="3519A657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058C" w:rsidRPr="00E6104C" w14:paraId="43E886A4" w14:textId="77777777" w:rsidTr="00C97F05">
        <w:tc>
          <w:tcPr>
            <w:tcW w:w="3271" w:type="dxa"/>
            <w:tcBorders>
              <w:bottom w:val="single" w:sz="4" w:space="0" w:color="auto"/>
            </w:tcBorders>
          </w:tcPr>
          <w:p w14:paraId="0F8E7843" w14:textId="40BC9A66" w:rsidR="006E058C" w:rsidRPr="00E6104C" w:rsidRDefault="00D25B87" w:rsidP="00F8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F84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illekoll</w:t>
            </w:r>
            <w:proofErr w:type="spellEnd"/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recruitment</w:t>
            </w:r>
            <w:r w:rsidR="00022BE4" w:rsidRPr="00E610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022BE4"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.4%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67A84C73" w14:textId="77777777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0F7DC8" w14:textId="7CCE56F9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AEFE51" w14:textId="4439877C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058C" w:rsidRPr="00E6104C" w14:paraId="1970666D" w14:textId="77777777" w:rsidTr="00C97F05">
        <w:tc>
          <w:tcPr>
            <w:tcW w:w="3271" w:type="dxa"/>
            <w:shd w:val="clear" w:color="auto" w:fill="CCCCCC"/>
          </w:tcPr>
          <w:p w14:paraId="4A820756" w14:textId="6550F011" w:rsidR="006E058C" w:rsidRPr="00E6104C" w:rsidRDefault="006E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t 6w</w:t>
            </w:r>
            <w:r w:rsidRPr="00E610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071F7F" w:rsidRPr="00E610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="00022BE4" w:rsidRPr="00E610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02" w:type="dxa"/>
            <w:shd w:val="clear" w:color="auto" w:fill="CCCCCC"/>
          </w:tcPr>
          <w:p w14:paraId="79604C33" w14:textId="77777777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59" w:type="dxa"/>
            <w:shd w:val="clear" w:color="auto" w:fill="CCCCCC"/>
          </w:tcPr>
          <w:p w14:paraId="72A25991" w14:textId="12EB842C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3</w:t>
            </w:r>
          </w:p>
        </w:tc>
        <w:tc>
          <w:tcPr>
            <w:tcW w:w="1559" w:type="dxa"/>
            <w:shd w:val="clear" w:color="auto" w:fill="CCCCCC"/>
          </w:tcPr>
          <w:p w14:paraId="115385FB" w14:textId="1B83E8AD" w:rsidR="006E058C" w:rsidRPr="00E6104C" w:rsidRDefault="00EF7102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</w:t>
            </w:r>
          </w:p>
        </w:tc>
      </w:tr>
      <w:tr w:rsidR="006E058C" w:rsidRPr="00E6104C" w14:paraId="6B16925C" w14:textId="77777777" w:rsidTr="00C97F05">
        <w:tc>
          <w:tcPr>
            <w:tcW w:w="3271" w:type="dxa"/>
          </w:tcPr>
          <w:p w14:paraId="0816271D" w14:textId="1E7C1E30" w:rsidR="006E058C" w:rsidRPr="00E6104C" w:rsidRDefault="00F8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yPlanner</w:t>
            </w:r>
            <w:proofErr w:type="spellEnd"/>
            <w:r w:rsidR="006E058C"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6w</w:t>
            </w:r>
          </w:p>
        </w:tc>
        <w:tc>
          <w:tcPr>
            <w:tcW w:w="2002" w:type="dxa"/>
          </w:tcPr>
          <w:p w14:paraId="54E729E6" w14:textId="77777777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</w:t>
            </w:r>
          </w:p>
        </w:tc>
        <w:tc>
          <w:tcPr>
            <w:tcW w:w="1559" w:type="dxa"/>
          </w:tcPr>
          <w:p w14:paraId="6019B924" w14:textId="703A4D3F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</w:t>
            </w:r>
          </w:p>
        </w:tc>
        <w:tc>
          <w:tcPr>
            <w:tcW w:w="1559" w:type="dxa"/>
          </w:tcPr>
          <w:p w14:paraId="7259AA57" w14:textId="5952FF51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058C" w:rsidRPr="00E6104C" w14:paraId="16BFE667" w14:textId="77777777" w:rsidTr="00C97F05">
        <w:tc>
          <w:tcPr>
            <w:tcW w:w="3271" w:type="dxa"/>
            <w:tcBorders>
              <w:bottom w:val="single" w:sz="4" w:space="0" w:color="auto"/>
            </w:tcBorders>
          </w:tcPr>
          <w:p w14:paraId="5BF9D32C" w14:textId="1A9ED6D4" w:rsidR="006E058C" w:rsidRPr="00E6104C" w:rsidRDefault="00F8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illekoll</w:t>
            </w:r>
            <w:proofErr w:type="spellEnd"/>
            <w:r w:rsidR="006E058C"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6w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1A2733A6" w14:textId="77777777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52E9F8" w14:textId="07B24BBF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165F00" w14:textId="55E07770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058C" w:rsidRPr="00E6104C" w14:paraId="29BFEC5A" w14:textId="77777777" w:rsidTr="00C97F05">
        <w:tc>
          <w:tcPr>
            <w:tcW w:w="3271" w:type="dxa"/>
            <w:shd w:val="clear" w:color="auto" w:fill="CCCCCC"/>
          </w:tcPr>
          <w:p w14:paraId="5AF6B863" w14:textId="6D16B435" w:rsidR="006E058C" w:rsidRPr="00E6104C" w:rsidRDefault="006E05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t 12w</w:t>
            </w:r>
            <w:r w:rsidRPr="00E610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9D5537" w:rsidRPr="00E610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r w:rsidR="00022BE4" w:rsidRPr="00E610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02" w:type="dxa"/>
            <w:shd w:val="clear" w:color="auto" w:fill="CCCCCC"/>
          </w:tcPr>
          <w:p w14:paraId="460C85EE" w14:textId="77777777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</w:t>
            </w:r>
          </w:p>
        </w:tc>
        <w:tc>
          <w:tcPr>
            <w:tcW w:w="1559" w:type="dxa"/>
            <w:shd w:val="clear" w:color="auto" w:fill="CCCCCC"/>
          </w:tcPr>
          <w:p w14:paraId="07D2D0B9" w14:textId="5E109A8D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559" w:type="dxa"/>
            <w:shd w:val="clear" w:color="auto" w:fill="CCCCCC"/>
          </w:tcPr>
          <w:p w14:paraId="34FB4A36" w14:textId="6BB000EC" w:rsidR="006E058C" w:rsidRPr="00E6104C" w:rsidRDefault="00EF7102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</w:t>
            </w:r>
          </w:p>
        </w:tc>
      </w:tr>
      <w:tr w:rsidR="006E058C" w:rsidRPr="00E6104C" w14:paraId="6262E780" w14:textId="77777777" w:rsidTr="00C97F05">
        <w:tc>
          <w:tcPr>
            <w:tcW w:w="3271" w:type="dxa"/>
          </w:tcPr>
          <w:p w14:paraId="42DAFD8E" w14:textId="5AA4501E" w:rsidR="006E058C" w:rsidRPr="00E6104C" w:rsidRDefault="00F8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yPlanner</w:t>
            </w:r>
            <w:proofErr w:type="spellEnd"/>
            <w:r w:rsidR="006E058C"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12w</w:t>
            </w:r>
          </w:p>
        </w:tc>
        <w:tc>
          <w:tcPr>
            <w:tcW w:w="2002" w:type="dxa"/>
          </w:tcPr>
          <w:p w14:paraId="663E07A7" w14:textId="77777777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</w:t>
            </w:r>
          </w:p>
        </w:tc>
        <w:tc>
          <w:tcPr>
            <w:tcW w:w="1559" w:type="dxa"/>
          </w:tcPr>
          <w:p w14:paraId="72C8222A" w14:textId="3E060DF5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1</w:t>
            </w:r>
          </w:p>
        </w:tc>
        <w:tc>
          <w:tcPr>
            <w:tcW w:w="1559" w:type="dxa"/>
          </w:tcPr>
          <w:p w14:paraId="623583C3" w14:textId="3D9E08E6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058C" w:rsidRPr="00E6104C" w14:paraId="0CFBD72E" w14:textId="77777777" w:rsidTr="00C97F05">
        <w:tc>
          <w:tcPr>
            <w:tcW w:w="3271" w:type="dxa"/>
          </w:tcPr>
          <w:p w14:paraId="0758003B" w14:textId="6CA26537" w:rsidR="006E058C" w:rsidRPr="00E6104C" w:rsidRDefault="00F843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illekoll</w:t>
            </w:r>
            <w:proofErr w:type="spellEnd"/>
            <w:r w:rsidR="006E058C"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12w</w:t>
            </w:r>
          </w:p>
        </w:tc>
        <w:tc>
          <w:tcPr>
            <w:tcW w:w="2002" w:type="dxa"/>
          </w:tcPr>
          <w:p w14:paraId="560D8C08" w14:textId="77777777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</w:t>
            </w:r>
          </w:p>
        </w:tc>
        <w:tc>
          <w:tcPr>
            <w:tcW w:w="1559" w:type="dxa"/>
          </w:tcPr>
          <w:p w14:paraId="097FF413" w14:textId="095237B7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</w:t>
            </w:r>
          </w:p>
        </w:tc>
        <w:tc>
          <w:tcPr>
            <w:tcW w:w="1559" w:type="dxa"/>
          </w:tcPr>
          <w:p w14:paraId="139F80D5" w14:textId="02D39175" w:rsidR="006E058C" w:rsidRPr="00E6104C" w:rsidRDefault="006E058C" w:rsidP="006E05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47AAD32" w14:textId="5866A67E" w:rsidR="00E40A08" w:rsidRPr="00E6104C" w:rsidRDefault="00355ED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a. Same data as in Table 2. </w:t>
      </w:r>
    </w:p>
    <w:p w14:paraId="1F482924" w14:textId="2D11D269" w:rsidR="00071F7F" w:rsidRPr="00E6104C" w:rsidRDefault="00022BE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104C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071F7F"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. Waitlist and </w:t>
      </w:r>
      <w:r w:rsidR="007B00A9"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intervention </w:t>
      </w:r>
      <w:r w:rsidR="00071F7F"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groups differed from </w:t>
      </w:r>
      <w:r w:rsidR="007B00A9" w:rsidRPr="00E6104C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071F7F" w:rsidRPr="00E6104C">
        <w:rPr>
          <w:rFonts w:ascii="Times New Roman" w:hAnsi="Times New Roman" w:cs="Times New Roman"/>
          <w:sz w:val="20"/>
          <w:szCs w:val="20"/>
          <w:lang w:val="en-US"/>
        </w:rPr>
        <w:t>ontrols (p&lt;0.001; see Table 2)</w:t>
      </w:r>
    </w:p>
    <w:p w14:paraId="2E5F0C9E" w14:textId="1FC1E17C" w:rsidR="00071F7F" w:rsidRPr="00E6104C" w:rsidRDefault="00022BE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104C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071F7F" w:rsidRPr="00E6104C">
        <w:rPr>
          <w:rFonts w:ascii="Times New Roman" w:hAnsi="Times New Roman" w:cs="Times New Roman"/>
          <w:sz w:val="20"/>
          <w:szCs w:val="20"/>
          <w:lang w:val="en-US"/>
        </w:rPr>
        <w:t>. Wait</w:t>
      </w:r>
      <w:bookmarkStart w:id="0" w:name="_GoBack"/>
      <w:bookmarkEnd w:id="0"/>
      <w:r w:rsidR="00071F7F"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list and </w:t>
      </w:r>
      <w:r w:rsidR="007B00A9"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intervention </w:t>
      </w:r>
      <w:r w:rsidR="00071F7F" w:rsidRPr="00E6104C">
        <w:rPr>
          <w:rFonts w:ascii="Times New Roman" w:hAnsi="Times New Roman" w:cs="Times New Roman"/>
          <w:sz w:val="20"/>
          <w:szCs w:val="20"/>
          <w:lang w:val="en-US"/>
        </w:rPr>
        <w:t xml:space="preserve">groups differed from </w:t>
      </w:r>
      <w:r w:rsidR="007B00A9" w:rsidRPr="00E6104C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071F7F" w:rsidRPr="00E6104C">
        <w:rPr>
          <w:rFonts w:ascii="Times New Roman" w:hAnsi="Times New Roman" w:cs="Times New Roman"/>
          <w:sz w:val="20"/>
          <w:szCs w:val="20"/>
          <w:lang w:val="en-US"/>
        </w:rPr>
        <w:t>ontrols (p=0.05; see Table 2)</w:t>
      </w:r>
    </w:p>
    <w:sectPr w:rsidR="00071F7F" w:rsidRPr="00E6104C" w:rsidSect="00D93A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A08"/>
    <w:rsid w:val="00022BE4"/>
    <w:rsid w:val="00071F7F"/>
    <w:rsid w:val="001246D4"/>
    <w:rsid w:val="001337DA"/>
    <w:rsid w:val="002B345A"/>
    <w:rsid w:val="00355ED8"/>
    <w:rsid w:val="003905B4"/>
    <w:rsid w:val="004B04DF"/>
    <w:rsid w:val="004D0C60"/>
    <w:rsid w:val="00626443"/>
    <w:rsid w:val="006E058C"/>
    <w:rsid w:val="00757A4A"/>
    <w:rsid w:val="007B00A9"/>
    <w:rsid w:val="00972EBA"/>
    <w:rsid w:val="009D5537"/>
    <w:rsid w:val="00B84D73"/>
    <w:rsid w:val="00B86E7C"/>
    <w:rsid w:val="00BA32C8"/>
    <w:rsid w:val="00BE2607"/>
    <w:rsid w:val="00C97F05"/>
    <w:rsid w:val="00D10567"/>
    <w:rsid w:val="00D25B87"/>
    <w:rsid w:val="00D93AC0"/>
    <w:rsid w:val="00E06A2E"/>
    <w:rsid w:val="00E40A08"/>
    <w:rsid w:val="00E5445E"/>
    <w:rsid w:val="00E6104C"/>
    <w:rsid w:val="00E817B5"/>
    <w:rsid w:val="00EF21B3"/>
    <w:rsid w:val="00EF7102"/>
    <w:rsid w:val="00F8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4496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40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D10567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10567"/>
    <w:rPr>
      <w:rFonts w:ascii="Lucida Grande" w:hAnsi="Lucida Grande" w:cs="Lucida Grande"/>
      <w:sz w:val="18"/>
      <w:szCs w:val="18"/>
    </w:rPr>
  </w:style>
  <w:style w:type="character" w:styleId="Kommentarsreferens">
    <w:name w:val="annotation reference"/>
    <w:basedOn w:val="Standardstycketypsnitt"/>
    <w:uiPriority w:val="99"/>
    <w:semiHidden/>
    <w:unhideWhenUsed/>
    <w:rsid w:val="00D10567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10567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D10567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10567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1056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40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D10567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10567"/>
    <w:rPr>
      <w:rFonts w:ascii="Lucida Grande" w:hAnsi="Lucida Grande" w:cs="Lucida Grande"/>
      <w:sz w:val="18"/>
      <w:szCs w:val="18"/>
    </w:rPr>
  </w:style>
  <w:style w:type="character" w:styleId="Kommentarsreferens">
    <w:name w:val="annotation reference"/>
    <w:basedOn w:val="Standardstycketypsnitt"/>
    <w:uiPriority w:val="99"/>
    <w:semiHidden/>
    <w:unhideWhenUsed/>
    <w:rsid w:val="00D10567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10567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D10567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10567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105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41E89B-E314-7745-ACCB-6AA8284D2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01</Characters>
  <Application>Microsoft Macintosh Word</Application>
  <DocSecurity>0</DocSecurity>
  <Lines>5</Lines>
  <Paragraphs>1</Paragraphs>
  <ScaleCrop>false</ScaleCrop>
  <Company>Karolinska Institutet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 Berman</dc:creator>
  <cp:keywords/>
  <dc:description/>
  <cp:lastModifiedBy>Mikael Gajecki</cp:lastModifiedBy>
  <cp:revision>2</cp:revision>
  <dcterms:created xsi:type="dcterms:W3CDTF">2016-10-28T13:58:00Z</dcterms:created>
  <dcterms:modified xsi:type="dcterms:W3CDTF">2016-10-28T13:58:00Z</dcterms:modified>
</cp:coreProperties>
</file>